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C6F417" w14:textId="6E85359B" w:rsidR="00F214F3" w:rsidRPr="00A92B6D" w:rsidRDefault="009D66D2" w:rsidP="00F214F3">
      <w:pPr>
        <w:spacing w:before="100" w:beforeAutospacing="1" w:after="100" w:afterAutospacing="1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bookmarkStart w:id="0" w:name="_Hlk70504187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F214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214F3" w:rsidRPr="00F214F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Self-</w:t>
      </w:r>
      <w:r w:rsidR="00F214F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r</w:t>
      </w:r>
      <w:r w:rsidR="00F214F3" w:rsidRPr="00F214F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eported </w:t>
      </w:r>
      <w:r w:rsidR="00F214F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e</w:t>
      </w:r>
      <w:r w:rsidR="00F214F3" w:rsidRPr="00F214F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motionality – </w:t>
      </w:r>
      <w:r w:rsidR="00F214F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p</w:t>
      </w:r>
      <w:r w:rsidR="00F214F3" w:rsidRPr="00F214F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ersonal </w:t>
      </w:r>
      <w:r w:rsidR="00F214F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r</w:t>
      </w:r>
      <w:r w:rsidR="00F214F3" w:rsidRPr="00F214F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ights </w:t>
      </w:r>
      <w:r w:rsidR="00F214F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d</w:t>
      </w:r>
      <w:r w:rsidR="00F214F3" w:rsidRPr="00F214F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ilemmas</w:t>
      </w:r>
    </w:p>
    <w:tbl>
      <w:tblPr>
        <w:tblStyle w:val="Table"/>
        <w:tblW w:w="44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064"/>
        <w:gridCol w:w="1350"/>
        <w:gridCol w:w="990"/>
        <w:gridCol w:w="900"/>
        <w:gridCol w:w="991"/>
        <w:gridCol w:w="990"/>
        <w:gridCol w:w="990"/>
      </w:tblGrid>
      <w:tr w:rsidR="00F214F3" w:rsidRPr="00A92B6D" w14:paraId="4EB9EFD1" w14:textId="77777777" w:rsidTr="00FF5945">
        <w:tc>
          <w:tcPr>
            <w:tcW w:w="1247" w:type="pct"/>
            <w:vMerge w:val="restart"/>
            <w:vAlign w:val="center"/>
          </w:tcPr>
          <w:bookmarkEnd w:id="0"/>
          <w:p w14:paraId="1B8EF943" w14:textId="77777777" w:rsidR="00F214F3" w:rsidRPr="00F214F3" w:rsidRDefault="00F214F3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4F3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816" w:type="pct"/>
            <w:vAlign w:val="bottom"/>
          </w:tcPr>
          <w:p w14:paraId="56FD5030" w14:textId="77777777" w:rsidR="00F214F3" w:rsidRPr="00F214F3" w:rsidRDefault="00F214F3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214F3">
              <w:rPr>
                <w:rFonts w:ascii="Times New Roman" w:hAnsi="Times New Roman" w:cs="Times New Roman"/>
                <w:b/>
                <w:bCs/>
                <w:i/>
                <w:iCs/>
              </w:rPr>
              <w:t>Estimate</w:t>
            </w:r>
          </w:p>
        </w:tc>
        <w:tc>
          <w:tcPr>
            <w:tcW w:w="598" w:type="pct"/>
            <w:vAlign w:val="bottom"/>
          </w:tcPr>
          <w:p w14:paraId="4EFA1AE7" w14:textId="77777777" w:rsidR="00F214F3" w:rsidRPr="00F214F3" w:rsidRDefault="00F214F3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214F3">
              <w:rPr>
                <w:rFonts w:ascii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143" w:type="pct"/>
            <w:gridSpan w:val="2"/>
            <w:vAlign w:val="bottom"/>
          </w:tcPr>
          <w:p w14:paraId="6BE6E51C" w14:textId="77777777" w:rsidR="00F214F3" w:rsidRPr="00F214F3" w:rsidRDefault="00F214F3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4F3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598" w:type="pct"/>
            <w:vAlign w:val="bottom"/>
          </w:tcPr>
          <w:p w14:paraId="13F0512B" w14:textId="77777777" w:rsidR="00F214F3" w:rsidRPr="00F214F3" w:rsidRDefault="00F214F3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214F3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598" w:type="pct"/>
            <w:vAlign w:val="bottom"/>
          </w:tcPr>
          <w:p w14:paraId="0566AAFA" w14:textId="77777777" w:rsidR="00F214F3" w:rsidRPr="00F214F3" w:rsidRDefault="00F214F3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214F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F214F3" w:rsidRPr="00A92B6D" w14:paraId="2A7667F6" w14:textId="77777777" w:rsidTr="00FF5945">
        <w:trPr>
          <w:trHeight w:val="512"/>
        </w:trPr>
        <w:tc>
          <w:tcPr>
            <w:tcW w:w="1247" w:type="pct"/>
            <w:vMerge/>
            <w:vAlign w:val="bottom"/>
          </w:tcPr>
          <w:p w14:paraId="4E320B34" w14:textId="77777777" w:rsidR="00F214F3" w:rsidRPr="00F214F3" w:rsidRDefault="00F214F3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6" w:type="pct"/>
            <w:vAlign w:val="bottom"/>
          </w:tcPr>
          <w:p w14:paraId="70E4A167" w14:textId="77777777" w:rsidR="00F214F3" w:rsidRPr="00F214F3" w:rsidRDefault="00F214F3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8" w:type="pct"/>
            <w:vAlign w:val="bottom"/>
          </w:tcPr>
          <w:p w14:paraId="0E10F29E" w14:textId="77777777" w:rsidR="00F214F3" w:rsidRPr="00F214F3" w:rsidRDefault="00F214F3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4" w:type="pct"/>
            <w:vAlign w:val="bottom"/>
          </w:tcPr>
          <w:p w14:paraId="3B38572A" w14:textId="77777777" w:rsidR="00F214F3" w:rsidRPr="00F214F3" w:rsidRDefault="00F214F3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214F3">
              <w:rPr>
                <w:rFonts w:ascii="Times New Roman" w:hAnsi="Times New Roman" w:cs="Times New Roman"/>
                <w:b/>
                <w:bCs/>
                <w:i/>
                <w:iCs/>
              </w:rPr>
              <w:t>LL</w:t>
            </w:r>
          </w:p>
        </w:tc>
        <w:tc>
          <w:tcPr>
            <w:tcW w:w="598" w:type="pct"/>
            <w:vAlign w:val="bottom"/>
          </w:tcPr>
          <w:p w14:paraId="7B74AFD6" w14:textId="77777777" w:rsidR="00F214F3" w:rsidRPr="00F214F3" w:rsidRDefault="00F214F3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214F3">
              <w:rPr>
                <w:rFonts w:ascii="Times New Roman" w:hAnsi="Times New Roman" w:cs="Times New Roman"/>
                <w:b/>
                <w:bCs/>
                <w:i/>
                <w:iCs/>
              </w:rPr>
              <w:t>UL</w:t>
            </w:r>
          </w:p>
        </w:tc>
        <w:tc>
          <w:tcPr>
            <w:tcW w:w="598" w:type="pct"/>
            <w:vAlign w:val="bottom"/>
          </w:tcPr>
          <w:p w14:paraId="468A8CD1" w14:textId="77777777" w:rsidR="00F214F3" w:rsidRPr="00F214F3" w:rsidRDefault="00F214F3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8" w:type="pct"/>
            <w:vAlign w:val="bottom"/>
          </w:tcPr>
          <w:p w14:paraId="4C49134E" w14:textId="77777777" w:rsidR="00F214F3" w:rsidRPr="00F214F3" w:rsidRDefault="00F214F3" w:rsidP="00AB4E7B">
            <w:pPr>
              <w:spacing w:before="36" w:after="36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14F3" w:rsidRPr="00A92B6D" w14:paraId="17BEA13D" w14:textId="77777777" w:rsidTr="00FF5945">
        <w:tc>
          <w:tcPr>
            <w:tcW w:w="1247" w:type="pct"/>
          </w:tcPr>
          <w:p w14:paraId="1B7F0CEE" w14:textId="77777777" w:rsidR="00F214F3" w:rsidRPr="00F214F3" w:rsidRDefault="00F214F3" w:rsidP="00AB4E7B">
            <w:pPr>
              <w:spacing w:before="36" w:after="3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214F3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816" w:type="pct"/>
          </w:tcPr>
          <w:p w14:paraId="741FC1A7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598" w:type="pct"/>
          </w:tcPr>
          <w:p w14:paraId="0155108B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4" w:type="pct"/>
          </w:tcPr>
          <w:p w14:paraId="37685520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8" w:type="pct"/>
          </w:tcPr>
          <w:p w14:paraId="3896820C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598" w:type="pct"/>
          </w:tcPr>
          <w:p w14:paraId="0107C800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24.86</w:t>
            </w:r>
          </w:p>
        </w:tc>
        <w:tc>
          <w:tcPr>
            <w:tcW w:w="598" w:type="pct"/>
          </w:tcPr>
          <w:p w14:paraId="22905FF9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&lt; .001</w:t>
            </w:r>
          </w:p>
        </w:tc>
      </w:tr>
      <w:tr w:rsidR="00F214F3" w:rsidRPr="00A92B6D" w14:paraId="606D635D" w14:textId="77777777" w:rsidTr="00FF5945">
        <w:tc>
          <w:tcPr>
            <w:tcW w:w="1247" w:type="pct"/>
          </w:tcPr>
          <w:p w14:paraId="073C4E9C" w14:textId="77777777" w:rsidR="00F214F3" w:rsidRPr="00F214F3" w:rsidRDefault="00F214F3" w:rsidP="00AB4E7B">
            <w:pPr>
              <w:spacing w:before="36" w:after="3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214F3">
              <w:rPr>
                <w:rFonts w:ascii="Times New Roman" w:hAnsi="Times New Roman" w:cs="Times New Roman"/>
                <w:b/>
                <w:bCs/>
              </w:rPr>
              <w:t>Wave 2</w:t>
            </w:r>
          </w:p>
        </w:tc>
        <w:tc>
          <w:tcPr>
            <w:tcW w:w="816" w:type="pct"/>
          </w:tcPr>
          <w:p w14:paraId="2FA05D4C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2B6D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598" w:type="pct"/>
          </w:tcPr>
          <w:p w14:paraId="36280BA8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44" w:type="pct"/>
          </w:tcPr>
          <w:p w14:paraId="39540276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598" w:type="pct"/>
          </w:tcPr>
          <w:p w14:paraId="66EF4387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598" w:type="pct"/>
          </w:tcPr>
          <w:p w14:paraId="03FE8A02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598" w:type="pct"/>
          </w:tcPr>
          <w:p w14:paraId="57011AC9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.82</w:t>
            </w:r>
          </w:p>
        </w:tc>
      </w:tr>
      <w:tr w:rsidR="00F214F3" w:rsidRPr="00A92B6D" w14:paraId="2B36D501" w14:textId="77777777" w:rsidTr="00FF5945">
        <w:tc>
          <w:tcPr>
            <w:tcW w:w="1247" w:type="pct"/>
          </w:tcPr>
          <w:p w14:paraId="5F89D886" w14:textId="77777777" w:rsidR="00F214F3" w:rsidRPr="00F214F3" w:rsidRDefault="00F214F3" w:rsidP="00AB4E7B">
            <w:pPr>
              <w:spacing w:before="36" w:after="3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214F3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816" w:type="pct"/>
          </w:tcPr>
          <w:p w14:paraId="4644828B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Pr="00A92B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8" w:type="pct"/>
          </w:tcPr>
          <w:p w14:paraId="4D50DD9F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2B6D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544" w:type="pct"/>
          </w:tcPr>
          <w:p w14:paraId="3252EF69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</w:t>
            </w:r>
            <w:r w:rsidRPr="00A92B6D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598" w:type="pct"/>
          </w:tcPr>
          <w:p w14:paraId="32B75009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2B6D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598" w:type="pct"/>
          </w:tcPr>
          <w:p w14:paraId="3D862849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598" w:type="pct"/>
          </w:tcPr>
          <w:p w14:paraId="5EC44924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.72</w:t>
            </w:r>
          </w:p>
        </w:tc>
      </w:tr>
      <w:tr w:rsidR="00F214F3" w:rsidRPr="00A92B6D" w14:paraId="5DA03007" w14:textId="77777777" w:rsidTr="00FF5945">
        <w:tc>
          <w:tcPr>
            <w:tcW w:w="1247" w:type="pct"/>
          </w:tcPr>
          <w:p w14:paraId="7196428E" w14:textId="77777777" w:rsidR="00F214F3" w:rsidRPr="00F214F3" w:rsidRDefault="00F214F3" w:rsidP="00AB4E7B">
            <w:pPr>
              <w:spacing w:before="36" w:after="3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214F3">
              <w:rPr>
                <w:rFonts w:ascii="Times New Roman" w:hAnsi="Times New Roman" w:cs="Times New Roman"/>
                <w:b/>
                <w:bCs/>
              </w:rPr>
              <w:t>Education (years)</w:t>
            </w:r>
          </w:p>
        </w:tc>
        <w:tc>
          <w:tcPr>
            <w:tcW w:w="816" w:type="pct"/>
          </w:tcPr>
          <w:p w14:paraId="2C842E75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</w:t>
            </w:r>
            <w:r w:rsidRPr="00A92B6D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598" w:type="pct"/>
          </w:tcPr>
          <w:p w14:paraId="65F7157E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2B6D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544" w:type="pct"/>
          </w:tcPr>
          <w:p w14:paraId="53007E8E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</w:t>
            </w:r>
            <w:r w:rsidRPr="00A92B6D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598" w:type="pct"/>
          </w:tcPr>
          <w:p w14:paraId="5503EA1F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2B6D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598" w:type="pct"/>
          </w:tcPr>
          <w:p w14:paraId="12398D9E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598" w:type="pct"/>
          </w:tcPr>
          <w:p w14:paraId="44FA9E85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.53</w:t>
            </w:r>
          </w:p>
        </w:tc>
      </w:tr>
      <w:tr w:rsidR="00F214F3" w:rsidRPr="00A92B6D" w14:paraId="3BB3FC87" w14:textId="77777777" w:rsidTr="00FF5945">
        <w:tc>
          <w:tcPr>
            <w:tcW w:w="1247" w:type="pct"/>
          </w:tcPr>
          <w:p w14:paraId="655F62F8" w14:textId="77777777" w:rsidR="00F214F3" w:rsidRPr="00F214F3" w:rsidRDefault="00F214F3" w:rsidP="00AB4E7B">
            <w:pPr>
              <w:spacing w:before="36" w:after="3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214F3">
              <w:rPr>
                <w:rFonts w:ascii="Times New Roman" w:hAnsi="Times New Roman" w:cs="Times New Roman"/>
                <w:b/>
                <w:bCs/>
              </w:rPr>
              <w:t>Female Gender</w:t>
            </w:r>
          </w:p>
        </w:tc>
        <w:tc>
          <w:tcPr>
            <w:tcW w:w="816" w:type="pct"/>
          </w:tcPr>
          <w:p w14:paraId="1764A98D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598" w:type="pct"/>
          </w:tcPr>
          <w:p w14:paraId="0BC93774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544" w:type="pct"/>
          </w:tcPr>
          <w:p w14:paraId="41611D94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598" w:type="pct"/>
          </w:tcPr>
          <w:p w14:paraId="45B898B2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598" w:type="pct"/>
          </w:tcPr>
          <w:p w14:paraId="55C6CE03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598" w:type="pct"/>
          </w:tcPr>
          <w:p w14:paraId="46DA31C4" w14:textId="77777777" w:rsidR="00F214F3" w:rsidRPr="00A92B6D" w:rsidRDefault="00F214F3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A92B6D">
              <w:rPr>
                <w:rFonts w:ascii="Times New Roman" w:hAnsi="Times New Roman" w:cs="Times New Roman"/>
              </w:rPr>
              <w:t>.001</w:t>
            </w:r>
          </w:p>
        </w:tc>
      </w:tr>
    </w:tbl>
    <w:p w14:paraId="02EB9619" w14:textId="6D7C3502" w:rsidR="00F214F3" w:rsidRPr="00A92B6D" w:rsidRDefault="00F214F3" w:rsidP="00F214F3">
      <w:pPr>
        <w:spacing w:before="100" w:beforeAutospacing="1"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te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: </w:t>
      </w:r>
      <w:bookmarkStart w:id="1" w:name="_Hlk70504317"/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efficient </w:t>
      </w:r>
      <w:r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stimate</w:t>
      </w:r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ains the intercept in the first row and the slopes (beta) at the following ones. </w:t>
      </w:r>
      <w:r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</w:t>
      </w:r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s the standard error, </w:t>
      </w:r>
      <w:proofErr w:type="gramStart"/>
      <w:r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L</w:t>
      </w:r>
      <w:proofErr w:type="gramEnd"/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L</w:t>
      </w:r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lower and upper limits of the confidence interval, </w:t>
      </w:r>
      <w:r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 test statistic and </w:t>
      </w:r>
      <w:r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obability valu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377C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377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C377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2</w:t>
      </w:r>
      <w:r w:rsidRPr="00C377C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End w:id="1"/>
    </w:p>
    <w:p w14:paraId="74E06779" w14:textId="22E9E266" w:rsidR="009D66D2" w:rsidRPr="00877489" w:rsidRDefault="009D66D2" w:rsidP="00F214F3">
      <w:pPr>
        <w:spacing w:after="0"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6F794C05" w14:textId="77777777" w:rsidR="00A16908" w:rsidRDefault="00A16908"/>
    <w:sectPr w:rsidR="00A1690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9C8D37" w14:textId="77777777" w:rsidR="004C7001" w:rsidRDefault="004C7001" w:rsidP="00FF5945">
      <w:pPr>
        <w:spacing w:after="0" w:line="240" w:lineRule="auto"/>
      </w:pPr>
      <w:r>
        <w:separator/>
      </w:r>
    </w:p>
  </w:endnote>
  <w:endnote w:type="continuationSeparator" w:id="0">
    <w:p w14:paraId="2ACB4D6F" w14:textId="77777777" w:rsidR="004C7001" w:rsidRDefault="004C7001" w:rsidP="00FF5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3BD9FD" w14:textId="77777777" w:rsidR="004C7001" w:rsidRDefault="004C7001" w:rsidP="00FF5945">
      <w:pPr>
        <w:spacing w:after="0" w:line="240" w:lineRule="auto"/>
      </w:pPr>
      <w:r>
        <w:separator/>
      </w:r>
    </w:p>
  </w:footnote>
  <w:footnote w:type="continuationSeparator" w:id="0">
    <w:p w14:paraId="562F15E3" w14:textId="77777777" w:rsidR="004C7001" w:rsidRDefault="004C7001" w:rsidP="00FF59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EB60D2" w14:textId="728604D1" w:rsidR="00FF5945" w:rsidRPr="00FF5945" w:rsidRDefault="00FF5945" w:rsidP="00FF5945">
    <w:pPr>
      <w:pStyle w:val="Header"/>
      <w:rPr>
        <w:rFonts w:ascii="Times New Roman" w:hAnsi="Times New Roman" w:cs="Times New Roman"/>
      </w:rPr>
    </w:pPr>
    <w:r w:rsidRPr="00FF5945">
      <w:rPr>
        <w:rFonts w:ascii="Times New Roman" w:hAnsi="Times New Roman" w:cs="Times New Roman"/>
      </w:rPr>
      <w:t>Moral reasoning during COVID-19</w:t>
    </w:r>
    <w:r w:rsidRPr="00FF5945">
      <w:rPr>
        <w:rFonts w:ascii="Times New Roman" w:hAnsi="Times New Roman" w:cs="Times New Roman"/>
      </w:rPr>
      <w:tab/>
    </w:r>
    <w:sdt>
      <w:sdtPr>
        <w:rPr>
          <w:rFonts w:ascii="Times New Roman" w:hAnsi="Times New Roman" w:cs="Times New Roman"/>
        </w:rPr>
        <w:id w:val="133141015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rPr>
            <w:rFonts w:ascii="Times New Roman" w:hAnsi="Times New Roman" w:cs="Times New Roman"/>
          </w:rPr>
          <w:tab/>
        </w:r>
        <w:r w:rsidRPr="00FF5945">
          <w:rPr>
            <w:rFonts w:ascii="Times New Roman" w:hAnsi="Times New Roman" w:cs="Times New Roman"/>
          </w:rPr>
          <w:fldChar w:fldCharType="begin"/>
        </w:r>
        <w:r w:rsidRPr="00FF5945">
          <w:rPr>
            <w:rFonts w:ascii="Times New Roman" w:hAnsi="Times New Roman" w:cs="Times New Roman"/>
          </w:rPr>
          <w:instrText xml:space="preserve"> PAGE   \* MERGEFORMAT </w:instrText>
        </w:r>
        <w:r w:rsidRPr="00FF5945">
          <w:rPr>
            <w:rFonts w:ascii="Times New Roman" w:hAnsi="Times New Roman" w:cs="Times New Roman"/>
          </w:rPr>
          <w:fldChar w:fldCharType="separate"/>
        </w:r>
        <w:r w:rsidRPr="00FF5945">
          <w:rPr>
            <w:rFonts w:ascii="Times New Roman" w:hAnsi="Times New Roman" w:cs="Times New Roman"/>
            <w:noProof/>
          </w:rPr>
          <w:t>2</w:t>
        </w:r>
        <w:r w:rsidRPr="00FF5945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088018BD" w14:textId="77777777" w:rsidR="00FF5945" w:rsidRPr="00FF5945" w:rsidRDefault="00FF5945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EC2"/>
    <w:rsid w:val="003E2B2B"/>
    <w:rsid w:val="004C7001"/>
    <w:rsid w:val="00663EC2"/>
    <w:rsid w:val="009D66D2"/>
    <w:rsid w:val="00A16908"/>
    <w:rsid w:val="00F214F3"/>
    <w:rsid w:val="00FF5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92313"/>
  <w15:chartTrackingRefBased/>
  <w15:docId w15:val="{7802A449-063E-47EF-B272-D9B9B45A5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6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9D66D2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F59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945"/>
  </w:style>
  <w:style w:type="paragraph" w:styleId="Footer">
    <w:name w:val="footer"/>
    <w:basedOn w:val="Normal"/>
    <w:link w:val="FooterChar"/>
    <w:uiPriority w:val="99"/>
    <w:unhideWhenUsed/>
    <w:rsid w:val="00FF59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9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u, Rea</dc:creator>
  <cp:keywords/>
  <dc:description/>
  <cp:lastModifiedBy>Antoniou, Rea</cp:lastModifiedBy>
  <cp:revision>5</cp:revision>
  <dcterms:created xsi:type="dcterms:W3CDTF">2021-04-28T18:53:00Z</dcterms:created>
  <dcterms:modified xsi:type="dcterms:W3CDTF">2021-05-04T19:02:00Z</dcterms:modified>
</cp:coreProperties>
</file>